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39E7E" w14:textId="11805966" w:rsidR="00BF46A3" w:rsidRDefault="00531650" w:rsidP="00791968">
      <w:pPr>
        <w:jc w:val="center"/>
        <w:rPr>
          <w:rFonts w:ascii="Times New Roman" w:hAnsi="Times New Roman" w:cs="Times New Roman"/>
          <w:sz w:val="28"/>
          <w:szCs w:val="28"/>
        </w:rPr>
      </w:pPr>
      <w:r w:rsidRPr="008E4EB0">
        <w:rPr>
          <w:rFonts w:ascii="Times New Roman" w:hAnsi="Times New Roman" w:cs="Times New Roman"/>
          <w:sz w:val="28"/>
          <w:szCs w:val="28"/>
        </w:rPr>
        <w:t xml:space="preserve">Table </w:t>
      </w:r>
      <w:r>
        <w:rPr>
          <w:rFonts w:ascii="Times New Roman" w:hAnsi="Times New Roman" w:cs="Times New Roman"/>
          <w:sz w:val="28"/>
          <w:szCs w:val="28"/>
        </w:rPr>
        <w:t>S</w:t>
      </w:r>
      <w:proofErr w:type="gramStart"/>
      <w:r w:rsidR="00FE3C1A" w:rsidRPr="008E4EB0">
        <w:rPr>
          <w:rFonts w:ascii="Times New Roman" w:hAnsi="Times New Roman" w:cs="Times New Roman"/>
          <w:sz w:val="28"/>
          <w:szCs w:val="28"/>
        </w:rPr>
        <w:t>1</w:t>
      </w:r>
      <w:r w:rsidR="00521955">
        <w:rPr>
          <w:rFonts w:ascii="Times New Roman" w:hAnsi="Times New Roman" w:cs="Times New Roman"/>
          <w:sz w:val="28"/>
          <w:szCs w:val="28"/>
        </w:rPr>
        <w:t xml:space="preserve">  The</w:t>
      </w:r>
      <w:proofErr w:type="gramEnd"/>
      <w:r w:rsidR="00521955">
        <w:rPr>
          <w:rFonts w:ascii="Times New Roman" w:hAnsi="Times New Roman" w:cs="Times New Roman"/>
          <w:sz w:val="28"/>
          <w:szCs w:val="28"/>
        </w:rPr>
        <w:t xml:space="preserve"> </w:t>
      </w:r>
      <w:r w:rsidR="008E4EB0" w:rsidRPr="008E4EB0">
        <w:rPr>
          <w:rFonts w:ascii="Times New Roman" w:hAnsi="Times New Roman" w:cs="Times New Roman"/>
          <w:color w:val="434343"/>
          <w:sz w:val="28"/>
          <w:szCs w:val="28"/>
          <w:shd w:val="clear" w:color="auto" w:fill="FCFCFE"/>
        </w:rPr>
        <w:t>primer sequences</w:t>
      </w:r>
    </w:p>
    <w:p w14:paraId="67143AC9" w14:textId="77777777" w:rsidR="00791968" w:rsidRPr="008E4EB0" w:rsidRDefault="00791968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9"/>
        <w:gridCol w:w="4394"/>
        <w:gridCol w:w="3563"/>
      </w:tblGrid>
      <w:tr w:rsidR="00BF46A3" w:rsidRPr="008E4EB0" w14:paraId="4E8496DC" w14:textId="77777777" w:rsidTr="008E4EB0">
        <w:tc>
          <w:tcPr>
            <w:tcW w:w="1101" w:type="dxa"/>
          </w:tcPr>
          <w:p w14:paraId="0E202A42" w14:textId="77777777" w:rsidR="00BF46A3" w:rsidRPr="008E4EB0" w:rsidRDefault="00C73024" w:rsidP="008E4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EB0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4578" w:type="dxa"/>
          </w:tcPr>
          <w:p w14:paraId="0301D569" w14:textId="77777777" w:rsidR="00BF46A3" w:rsidRPr="008E4EB0" w:rsidRDefault="00C73024" w:rsidP="008E4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EB0">
              <w:rPr>
                <w:rFonts w:ascii="Times New Roman" w:hAnsi="Times New Roman" w:cs="Times New Roman"/>
                <w:sz w:val="24"/>
                <w:szCs w:val="24"/>
              </w:rPr>
              <w:t>Forward primer sequence</w:t>
            </w:r>
          </w:p>
        </w:tc>
        <w:tc>
          <w:tcPr>
            <w:tcW w:w="3563" w:type="dxa"/>
          </w:tcPr>
          <w:p w14:paraId="7864CFCB" w14:textId="77777777" w:rsidR="00BF46A3" w:rsidRPr="008E4EB0" w:rsidRDefault="00C73024" w:rsidP="008E4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EB0">
              <w:rPr>
                <w:rFonts w:ascii="Times New Roman" w:hAnsi="Times New Roman" w:cs="Times New Roman"/>
                <w:sz w:val="24"/>
                <w:szCs w:val="24"/>
              </w:rPr>
              <w:t>Reverse primer sequence</w:t>
            </w:r>
          </w:p>
        </w:tc>
      </w:tr>
      <w:tr w:rsidR="00BF46A3" w:rsidRPr="008E4EB0" w14:paraId="5F172A7B" w14:textId="77777777" w:rsidTr="008E4EB0">
        <w:tc>
          <w:tcPr>
            <w:tcW w:w="1101" w:type="dxa"/>
          </w:tcPr>
          <w:p w14:paraId="4F9C46EB" w14:textId="77777777" w:rsidR="00BF46A3" w:rsidRPr="008E4EB0" w:rsidRDefault="00C73024" w:rsidP="008E4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E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78" w:type="dxa"/>
            <w:vAlign w:val="center"/>
          </w:tcPr>
          <w:p w14:paraId="39598CC6" w14:textId="77777777" w:rsidR="00BF46A3" w:rsidRPr="001E48B0" w:rsidRDefault="00BF46A3" w:rsidP="008E4E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E48B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TCTCCTCACAGGCCACTTC</w:t>
            </w:r>
          </w:p>
        </w:tc>
        <w:tc>
          <w:tcPr>
            <w:tcW w:w="3563" w:type="dxa"/>
            <w:vAlign w:val="center"/>
          </w:tcPr>
          <w:p w14:paraId="3B7A54E2" w14:textId="77777777" w:rsidR="00BF46A3" w:rsidRPr="001E48B0" w:rsidRDefault="00BF46A3" w:rsidP="008E4E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E48B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GCCAGCTCACGAGTAAAAA</w:t>
            </w:r>
          </w:p>
        </w:tc>
      </w:tr>
      <w:tr w:rsidR="00BF46A3" w:rsidRPr="008E4EB0" w14:paraId="21A6307A" w14:textId="77777777" w:rsidTr="008E4EB0">
        <w:tc>
          <w:tcPr>
            <w:tcW w:w="1101" w:type="dxa"/>
          </w:tcPr>
          <w:p w14:paraId="16C59C5C" w14:textId="77777777" w:rsidR="00BF46A3" w:rsidRPr="008E4EB0" w:rsidRDefault="00C73024" w:rsidP="008E4E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EB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78" w:type="dxa"/>
            <w:vAlign w:val="center"/>
          </w:tcPr>
          <w:p w14:paraId="360C2993" w14:textId="77777777" w:rsidR="00BF46A3" w:rsidRPr="001E48B0" w:rsidRDefault="00BF46A3" w:rsidP="008E4E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E48B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TGGTCGAGTTTGGGACCTAC</w:t>
            </w:r>
          </w:p>
        </w:tc>
        <w:tc>
          <w:tcPr>
            <w:tcW w:w="3563" w:type="dxa"/>
            <w:vAlign w:val="center"/>
          </w:tcPr>
          <w:p w14:paraId="0BA3B011" w14:textId="77777777" w:rsidR="00BF46A3" w:rsidRPr="001E48B0" w:rsidRDefault="00BF46A3" w:rsidP="008E4EB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1E48B0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AGCTAAAGCCTGGCCTGC</w:t>
            </w:r>
          </w:p>
        </w:tc>
      </w:tr>
    </w:tbl>
    <w:p w14:paraId="7F9E89EA" w14:textId="77777777" w:rsidR="00BF46A3" w:rsidRDefault="00BF46A3"/>
    <w:sectPr w:rsidR="00BF46A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8B0"/>
    <w:rsid w:val="001E48B0"/>
    <w:rsid w:val="00521955"/>
    <w:rsid w:val="00531650"/>
    <w:rsid w:val="00791968"/>
    <w:rsid w:val="008E4EB0"/>
    <w:rsid w:val="009D2F5A"/>
    <w:rsid w:val="00BF46A3"/>
    <w:rsid w:val="00C73024"/>
    <w:rsid w:val="00C9205A"/>
    <w:rsid w:val="00DA611E"/>
    <w:rsid w:val="00FE3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31418"/>
  <w15:docId w15:val="{2C3C55AC-9DAA-47C9-87EA-9747183DC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46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48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7314</dc:creator>
  <cp:lastModifiedBy>Victor,Maria Flora</cp:lastModifiedBy>
  <cp:revision>2</cp:revision>
  <dcterms:created xsi:type="dcterms:W3CDTF">2023-02-22T16:05:00Z</dcterms:created>
  <dcterms:modified xsi:type="dcterms:W3CDTF">2023-02-22T16:05:00Z</dcterms:modified>
</cp:coreProperties>
</file>